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4BD" w:rsidRPr="00F475FF" w:rsidRDefault="002004BD" w:rsidP="002004BD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3 Table: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 Impact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organoleptic rating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</w:p>
    <w:tbl>
      <w:tblPr>
        <w:tblW w:w="955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1171"/>
        <w:gridCol w:w="1134"/>
        <w:gridCol w:w="1134"/>
        <w:gridCol w:w="1165"/>
        <w:gridCol w:w="1134"/>
        <w:gridCol w:w="1074"/>
        <w:gridCol w:w="1074"/>
      </w:tblGrid>
      <w:tr w:rsidR="002004BD" w:rsidRPr="00F475FF" w:rsidTr="00750B4C">
        <w:trPr>
          <w:trHeight w:val="33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2±0.2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±0.3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1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-c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1±0.8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8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2±0.3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6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2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3±0.2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2±0.3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8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8±0.5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6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8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8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1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0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±0.7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2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7±0.2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1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-d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5±0.4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-c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2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±0.2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-d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6±0.4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0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1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7±0.2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2±0.5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0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±0.8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2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3±0.2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2±0.5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0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0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1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7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-e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9±0.4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04BD" w:rsidRPr="00F475FF" w:rsidTr="00750B4C">
        <w:trPr>
          <w:trHeight w:val="334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2%</w:t>
            </w:r>
          </w:p>
        </w:tc>
        <w:tc>
          <w:tcPr>
            <w:tcW w:w="0" w:type="auto"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0±0.3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-d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3±0.4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0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2004BD" w:rsidRPr="00F475FF" w:rsidRDefault="002004B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2004BD" w:rsidRPr="00F475FF" w:rsidRDefault="002004BD" w:rsidP="002004BD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>
      <w:bookmarkStart w:id="0" w:name="_GoBack"/>
      <w:bookmarkEnd w:id="0"/>
    </w:p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4BD"/>
    <w:rsid w:val="002004BD"/>
    <w:rsid w:val="004D1C72"/>
    <w:rsid w:val="00573ED2"/>
    <w:rsid w:val="00DB5722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9D7AB-8D25-4DF8-A6EE-F36207E4A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1:00Z</dcterms:created>
  <dcterms:modified xsi:type="dcterms:W3CDTF">2026-02-03T21:21:00Z</dcterms:modified>
</cp:coreProperties>
</file>